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F97F7" w14:textId="1A051E08" w:rsidR="00163F1A" w:rsidRDefault="00763922" w:rsidP="0053585B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5</w:t>
      </w:r>
      <w:r w:rsidR="00163F1A" w:rsidRPr="004E4530">
        <w:rPr>
          <w:rFonts w:ascii="Times New Roman" w:hAnsi="Times New Roman" w:cs="Times New Roman"/>
          <w:b/>
        </w:rPr>
        <w:t>.</w:t>
      </w:r>
      <w:proofErr w:type="gramEnd"/>
      <w:r w:rsidR="00163F1A" w:rsidRPr="004E4530">
        <w:rPr>
          <w:rFonts w:ascii="Times New Roman" w:hAnsi="Times New Roman" w:cs="Times New Roman"/>
          <w:b/>
        </w:rPr>
        <w:t xml:space="preserve"> Po</w:t>
      </w:r>
      <w:r w:rsidR="00E17514" w:rsidRPr="004E4530">
        <w:rPr>
          <w:rFonts w:ascii="Times New Roman" w:hAnsi="Times New Roman" w:cs="Times New Roman"/>
          <w:b/>
        </w:rPr>
        <w:t>tential contaminants</w:t>
      </w:r>
      <w:r w:rsidR="004E4530" w:rsidRPr="004E4530">
        <w:rPr>
          <w:rFonts w:ascii="Times New Roman" w:hAnsi="Times New Roman" w:cs="Times New Roman"/>
          <w:b/>
        </w:rPr>
        <w:t>.</w:t>
      </w:r>
      <w:r w:rsidR="00E17514" w:rsidRPr="004E4530">
        <w:rPr>
          <w:rFonts w:ascii="Times New Roman" w:hAnsi="Times New Roman" w:cs="Times New Roman"/>
          <w:b/>
        </w:rPr>
        <w:t xml:space="preserve"> </w:t>
      </w:r>
      <w:r w:rsidR="009808C5">
        <w:rPr>
          <w:rFonts w:ascii="Times New Roman" w:hAnsi="Times New Roman" w:cs="Times New Roman"/>
        </w:rPr>
        <w:t xml:space="preserve"> Responding OTUs detected after amplification and sequencing of </w:t>
      </w:r>
      <w:r w:rsidR="00E17514" w:rsidRPr="004E4530">
        <w:rPr>
          <w:rFonts w:ascii="Times New Roman" w:hAnsi="Times New Roman" w:cs="Times New Roman"/>
        </w:rPr>
        <w:t>negative controls</w:t>
      </w:r>
      <w:r w:rsidR="009808C5">
        <w:rPr>
          <w:rFonts w:ascii="Times New Roman" w:hAnsi="Times New Roman" w:cs="Times New Roman"/>
        </w:rPr>
        <w:t xml:space="preserve"> (n=5) without target </w:t>
      </w:r>
      <w:proofErr w:type="spellStart"/>
      <w:r w:rsidR="009808C5" w:rsidRPr="009808C5">
        <w:rPr>
          <w:rFonts w:ascii="Times New Roman" w:hAnsi="Times New Roman" w:cs="Times New Roman"/>
          <w:i/>
        </w:rPr>
        <w:t>Microcoleus</w:t>
      </w:r>
      <w:proofErr w:type="spellEnd"/>
      <w:r w:rsidR="009808C5">
        <w:rPr>
          <w:rFonts w:ascii="Times New Roman" w:hAnsi="Times New Roman" w:cs="Times New Roman"/>
        </w:rPr>
        <w:t xml:space="preserve"> bundles</w:t>
      </w:r>
      <w:r w:rsidR="00E17514" w:rsidRPr="004E4530">
        <w:rPr>
          <w:rFonts w:ascii="Times New Roman" w:hAnsi="Times New Roman" w:cs="Times New Roman"/>
        </w:rPr>
        <w:t xml:space="preserve">. </w:t>
      </w:r>
    </w:p>
    <w:p w14:paraId="39410778" w14:textId="77777777" w:rsidR="009808C5" w:rsidRPr="004E4530" w:rsidRDefault="009808C5" w:rsidP="0053585B">
      <w:pPr>
        <w:spacing w:line="360" w:lineRule="auto"/>
        <w:rPr>
          <w:rFonts w:ascii="Times New Roman" w:hAnsi="Times New Roman" w:cs="Times New Roman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1993"/>
        <w:gridCol w:w="2952"/>
        <w:gridCol w:w="1080"/>
        <w:gridCol w:w="2975"/>
      </w:tblGrid>
      <w:tr w:rsidR="00E17514" w:rsidRPr="00E17514" w14:paraId="3BB8E215" w14:textId="77777777" w:rsidTr="00E17514">
        <w:trPr>
          <w:trHeight w:val="320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C744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3EEA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epest Taxonomic Assign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6E39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U ID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6B08" w14:textId="3A7EB78F" w:rsidR="00E17514" w:rsidRPr="00E17514" w:rsidRDefault="009E00BB" w:rsidP="00DE61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sence in </w:t>
            </w:r>
            <w:r w:rsidR="00E17514" w:rsidRPr="00E1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</w:tr>
      <w:tr w:rsidR="00E17514" w:rsidRPr="00E17514" w14:paraId="33F8C1E6" w14:textId="77777777" w:rsidTr="00E17514">
        <w:trPr>
          <w:trHeight w:val="32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00BE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4CF1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A42D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86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1808" w14:textId="2C1985E3" w:rsidR="00E17514" w:rsidRPr="00E17514" w:rsidRDefault="00E17514" w:rsidP="00DE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E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 of 5 </w:t>
            </w:r>
          </w:p>
        </w:tc>
      </w:tr>
      <w:tr w:rsidR="00E17514" w:rsidRPr="00E17514" w14:paraId="24D02F21" w14:textId="77777777" w:rsidTr="00E17514">
        <w:trPr>
          <w:trHeight w:val="26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69F9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51FE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omonas</w:t>
            </w:r>
            <w:proofErr w:type="spellEnd"/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phi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63A0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27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CFC3" w14:textId="20C98678" w:rsidR="00E17514" w:rsidRPr="00E17514" w:rsidRDefault="00E17514" w:rsidP="00DE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5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5</w:t>
            </w:r>
          </w:p>
        </w:tc>
      </w:tr>
      <w:tr w:rsidR="00E17514" w:rsidRPr="00E17514" w14:paraId="4F5F9467" w14:textId="77777777" w:rsidTr="00E17514">
        <w:trPr>
          <w:trHeight w:val="26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BCCF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43767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axe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3AF6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86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F9B0" w14:textId="4FA89FB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5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5</w:t>
            </w:r>
          </w:p>
        </w:tc>
      </w:tr>
      <w:tr w:rsidR="00E17514" w:rsidRPr="00E17514" w14:paraId="62F0E83E" w14:textId="77777777" w:rsidTr="00E17514">
        <w:trPr>
          <w:trHeight w:val="32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077D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189B" w14:textId="74457253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/</w:t>
            </w:r>
            <w:proofErr w:type="spellStart"/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="008815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g</w:t>
            </w:r>
            <w:r w:rsidRPr="00E175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D61C" w14:textId="77777777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29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EE47" w14:textId="35708C28" w:rsidR="00E17514" w:rsidRPr="00E17514" w:rsidRDefault="00E17514" w:rsidP="00E175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5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5</w:t>
            </w:r>
          </w:p>
        </w:tc>
      </w:tr>
    </w:tbl>
    <w:p w14:paraId="648F3F5E" w14:textId="77777777" w:rsidR="00E17514" w:rsidRPr="007B5CCB" w:rsidRDefault="00E17514" w:rsidP="00E17514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E17514" w:rsidRPr="007B5CCB" w:rsidSect="003C3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CCB"/>
    <w:rsid w:val="00163F1A"/>
    <w:rsid w:val="00355581"/>
    <w:rsid w:val="0037178E"/>
    <w:rsid w:val="003C3E1A"/>
    <w:rsid w:val="0041492C"/>
    <w:rsid w:val="004D5C19"/>
    <w:rsid w:val="004E4530"/>
    <w:rsid w:val="0053585B"/>
    <w:rsid w:val="00763922"/>
    <w:rsid w:val="007B5CCB"/>
    <w:rsid w:val="007E2661"/>
    <w:rsid w:val="00881521"/>
    <w:rsid w:val="009808C5"/>
    <w:rsid w:val="009E00BB"/>
    <w:rsid w:val="00C91D88"/>
    <w:rsid w:val="00D233BC"/>
    <w:rsid w:val="00D74F31"/>
    <w:rsid w:val="00DC34FF"/>
    <w:rsid w:val="00DE01A8"/>
    <w:rsid w:val="00DE61EC"/>
    <w:rsid w:val="00E17514"/>
    <w:rsid w:val="00EC32B0"/>
    <w:rsid w:val="00F0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CD4F8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717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717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3717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Accent3">
    <w:name w:val="Grid Table 5 Dark Accent 3"/>
    <w:basedOn w:val="TableNormal"/>
    <w:uiPriority w:val="50"/>
    <w:rsid w:val="004149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7Colorful">
    <w:name w:val="List Table 7 Colorful"/>
    <w:basedOn w:val="TableNormal"/>
    <w:uiPriority w:val="52"/>
    <w:rsid w:val="0041492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717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717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3717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Accent3">
    <w:name w:val="Grid Table 5 Dark Accent 3"/>
    <w:basedOn w:val="TableNormal"/>
    <w:uiPriority w:val="50"/>
    <w:rsid w:val="004149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7Colorful">
    <w:name w:val="List Table 7 Colorful"/>
    <w:basedOn w:val="TableNormal"/>
    <w:uiPriority w:val="52"/>
    <w:rsid w:val="0041492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0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Giraldo Silva (Student)</dc:creator>
  <cp:keywords/>
  <dc:description/>
  <cp:lastModifiedBy>Estelle Couradeau</cp:lastModifiedBy>
  <cp:revision>4</cp:revision>
  <dcterms:created xsi:type="dcterms:W3CDTF">2018-01-04T22:02:00Z</dcterms:created>
  <dcterms:modified xsi:type="dcterms:W3CDTF">2018-09-03T22:36:00Z</dcterms:modified>
</cp:coreProperties>
</file>